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AB2D2" w14:textId="77777777" w:rsidR="003439BD" w:rsidRPr="00BF3E76" w:rsidRDefault="003439BD" w:rsidP="003439BD">
      <w:pPr>
        <w:widowControl/>
        <w:jc w:val="left"/>
        <w:rPr>
          <w:rFonts w:ascii="Times New Roman" w:eastAsia="Songti SC" w:hAnsi="Times New Roman" w:cs="Times New Roman"/>
          <w:kern w:val="0"/>
        </w:rPr>
      </w:pPr>
      <w:r w:rsidRPr="00BF3E76">
        <w:rPr>
          <w:rFonts w:ascii="Times New Roman" w:eastAsia="Songti SC" w:hAnsi="Times New Roman" w:cs="Times New Roman"/>
          <w:kern w:val="0"/>
        </w:rPr>
        <w:t>Supplementary Table1 Life’s Essential 8 components and grading rules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418"/>
        <w:gridCol w:w="1910"/>
        <w:gridCol w:w="3613"/>
        <w:gridCol w:w="1276"/>
      </w:tblGrid>
      <w:tr w:rsidR="003439BD" w:rsidRPr="00A307D0" w14:paraId="338FD2D6" w14:textId="77777777" w:rsidTr="00E56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05DB07B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color w:val="3E3D40"/>
                <w:kern w:val="0"/>
                <w:szCs w:val="21"/>
                <w:shd w:val="clear" w:color="auto" w:fill="FFFFFF"/>
              </w:rPr>
            </w:pPr>
            <w:r w:rsidRPr="00A307D0">
              <w:rPr>
                <w:rFonts w:ascii="Times New Roman" w:eastAsia="SimSun" w:hAnsi="Times New Roman" w:cs="Times New Roman"/>
                <w:color w:val="3E3D40"/>
                <w:kern w:val="0"/>
                <w:szCs w:val="21"/>
                <w:shd w:val="clear" w:color="auto" w:fill="FFFFFF"/>
              </w:rPr>
              <w:t>Life’s essential 8 components</w:t>
            </w:r>
          </w:p>
        </w:tc>
        <w:tc>
          <w:tcPr>
            <w:tcW w:w="1910" w:type="dxa"/>
          </w:tcPr>
          <w:p w14:paraId="3EC4DB9D" w14:textId="77777777" w:rsidR="003439BD" w:rsidRPr="00C526A6" w:rsidRDefault="003439BD" w:rsidP="00E56EB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Method of measurement</w:t>
            </w:r>
          </w:p>
        </w:tc>
        <w:tc>
          <w:tcPr>
            <w:tcW w:w="3613" w:type="dxa"/>
          </w:tcPr>
          <w:p w14:paraId="2129FCD7" w14:textId="77777777" w:rsidR="003439BD" w:rsidRPr="003439BD" w:rsidRDefault="003439BD" w:rsidP="00E56EB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39BD">
              <w:rPr>
                <w:rFonts w:ascii="Times New Roman" w:eastAsia="SimSun" w:hAnsi="Times New Roman" w:cs="Times New Roman"/>
                <w:kern w:val="0"/>
                <w:szCs w:val="21"/>
              </w:rPr>
              <w:t>Quantification of CVH metric</w:t>
            </w:r>
          </w:p>
        </w:tc>
        <w:tc>
          <w:tcPr>
            <w:tcW w:w="1276" w:type="dxa"/>
          </w:tcPr>
          <w:p w14:paraId="62D57FAC" w14:textId="77777777" w:rsidR="003439BD" w:rsidRPr="00A307D0" w:rsidRDefault="003439BD" w:rsidP="00E56EB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39BD">
              <w:rPr>
                <w:rFonts w:ascii="Times New Roman" w:eastAsia="SimSun" w:hAnsi="Times New Roman" w:cs="Times New Roman"/>
                <w:kern w:val="0"/>
                <w:szCs w:val="21"/>
              </w:rPr>
              <w:t>Score, points</w:t>
            </w:r>
          </w:p>
        </w:tc>
      </w:tr>
      <w:tr w:rsidR="003439BD" w:rsidRPr="00A307D0" w14:paraId="3F58A9CA" w14:textId="77777777" w:rsidTr="00E56EBF">
        <w:tc>
          <w:tcPr>
            <w:tcW w:w="1418" w:type="dxa"/>
          </w:tcPr>
          <w:p w14:paraId="2F981E0E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Diet</w:t>
            </w:r>
          </w:p>
        </w:tc>
        <w:tc>
          <w:tcPr>
            <w:tcW w:w="1910" w:type="dxa"/>
          </w:tcPr>
          <w:p w14:paraId="79C5CF6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Quantiles of HEI-2015 (population)</w:t>
            </w:r>
          </w:p>
        </w:tc>
        <w:tc>
          <w:tcPr>
            <w:tcW w:w="3613" w:type="dxa"/>
          </w:tcPr>
          <w:p w14:paraId="34B2BE3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st–24th</w:t>
            </w:r>
          </w:p>
          <w:p w14:paraId="48374FE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5th–49th</w:t>
            </w:r>
          </w:p>
          <w:p w14:paraId="0D01B65A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0th–74th</w:t>
            </w:r>
          </w:p>
          <w:p w14:paraId="15BD553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th–94th</w:t>
            </w:r>
          </w:p>
          <w:p w14:paraId="1B7AF38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5th</w:t>
            </w:r>
          </w:p>
        </w:tc>
        <w:tc>
          <w:tcPr>
            <w:tcW w:w="1276" w:type="dxa"/>
          </w:tcPr>
          <w:p w14:paraId="56DC4B2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5C3B958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  <w:p w14:paraId="74E3E94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  <w:p w14:paraId="667A34F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  <w:p w14:paraId="794DF90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6B492065" w14:textId="77777777" w:rsidTr="00E56EBF">
        <w:tc>
          <w:tcPr>
            <w:tcW w:w="1418" w:type="dxa"/>
          </w:tcPr>
          <w:p w14:paraId="47766F3E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PA</w:t>
            </w:r>
          </w:p>
        </w:tc>
        <w:tc>
          <w:tcPr>
            <w:tcW w:w="1910" w:type="dxa"/>
          </w:tcPr>
          <w:p w14:paraId="2596749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Self-reported minutes of moderate or vigorous PA per week</w:t>
            </w:r>
          </w:p>
        </w:tc>
        <w:tc>
          <w:tcPr>
            <w:tcW w:w="3613" w:type="dxa"/>
          </w:tcPr>
          <w:p w14:paraId="1803A13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5E4D9FF0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–29</w:t>
            </w:r>
          </w:p>
          <w:p w14:paraId="62FDA0EA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–59</w:t>
            </w:r>
          </w:p>
          <w:p w14:paraId="37130BF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60–89</w:t>
            </w:r>
          </w:p>
          <w:p w14:paraId="70BF1690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90–119</w:t>
            </w:r>
          </w:p>
          <w:p w14:paraId="6DD17A9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20–149</w:t>
            </w:r>
          </w:p>
          <w:p w14:paraId="1859ACE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0</w:t>
            </w:r>
          </w:p>
        </w:tc>
        <w:tc>
          <w:tcPr>
            <w:tcW w:w="1276" w:type="dxa"/>
          </w:tcPr>
          <w:p w14:paraId="434A177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0C73275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  <w:p w14:paraId="38BA13A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  <w:p w14:paraId="55907A4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  <w:p w14:paraId="22AEFD3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  <w:p w14:paraId="2E35B6A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90</w:t>
            </w:r>
          </w:p>
          <w:p w14:paraId="5DADB01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78F6B7F9" w14:textId="77777777" w:rsidTr="00E56EBF">
        <w:tc>
          <w:tcPr>
            <w:tcW w:w="1418" w:type="dxa"/>
          </w:tcPr>
          <w:p w14:paraId="6F6CABD0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Nicotine exposure</w:t>
            </w:r>
          </w:p>
        </w:tc>
        <w:tc>
          <w:tcPr>
            <w:tcW w:w="1910" w:type="dxa"/>
          </w:tcPr>
          <w:p w14:paraId="370844C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Self-reported use of cigarettes or inhaled NDS</w:t>
            </w:r>
          </w:p>
        </w:tc>
        <w:tc>
          <w:tcPr>
            <w:tcW w:w="3613" w:type="dxa"/>
          </w:tcPr>
          <w:p w14:paraId="53431D4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Current smoker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Former smoker quit &lt;1 y, or currently using inhaled NDS, with active indoor smoker</w:t>
            </w:r>
          </w:p>
          <w:p w14:paraId="50C7BD6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Former smoker quit &lt;1 y, or currently using inhaled NDS, without active indoor smoker</w:t>
            </w:r>
          </w:p>
          <w:p w14:paraId="19B92B1A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Former smoker, quit 1–&lt;5 y, with active indoor smoker</w:t>
            </w:r>
          </w:p>
          <w:p w14:paraId="6FB7376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Former smoker, quit 1–&lt;5 y, without active indoor smoker</w:t>
            </w:r>
          </w:p>
          <w:p w14:paraId="62D50B4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mer smoker, quit 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y, with active indoor smoker</w:t>
            </w:r>
          </w:p>
          <w:p w14:paraId="221FCC03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mer smoker, quit 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y, without active indoor smoker</w:t>
            </w:r>
          </w:p>
          <w:p w14:paraId="38E261A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Never smoker, with active indoor smoker</w:t>
            </w:r>
          </w:p>
          <w:p w14:paraId="5FC970A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Never smoker, without active indoor smoker</w:t>
            </w:r>
          </w:p>
        </w:tc>
        <w:tc>
          <w:tcPr>
            <w:tcW w:w="1276" w:type="dxa"/>
          </w:tcPr>
          <w:p w14:paraId="4DF4865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38D2D49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  <w:p w14:paraId="0B32203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  <w:p w14:paraId="1D0A876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  <w:p w14:paraId="37F9D88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  <w:p w14:paraId="06F3B56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  <w:p w14:paraId="4E827FB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75</w:t>
            </w:r>
          </w:p>
          <w:p w14:paraId="7F6A66C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  <w:p w14:paraId="2FF584D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054CA121" w14:textId="77777777" w:rsidTr="00E56EBF">
        <w:tc>
          <w:tcPr>
            <w:tcW w:w="1418" w:type="dxa"/>
          </w:tcPr>
          <w:p w14:paraId="2BFCB34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Sleep</w:t>
            </w:r>
          </w:p>
        </w:tc>
        <w:tc>
          <w:tcPr>
            <w:tcW w:w="1910" w:type="dxa"/>
          </w:tcPr>
          <w:p w14:paraId="1877AE40" w14:textId="77777777" w:rsidR="003439BD" w:rsidRPr="003439BD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Self-reported average hours of sl</w:t>
            </w:r>
            <w:r w:rsidRPr="003439BD">
              <w:rPr>
                <w:rFonts w:ascii="Times New Roman" w:eastAsia="SimSun" w:hAnsi="Times New Roman" w:cs="Times New Roman"/>
                <w:kern w:val="0"/>
                <w:szCs w:val="21"/>
              </w:rPr>
              <w:t>eep per night</w:t>
            </w:r>
          </w:p>
        </w:tc>
        <w:tc>
          <w:tcPr>
            <w:tcW w:w="3613" w:type="dxa"/>
          </w:tcPr>
          <w:p w14:paraId="42648AD7" w14:textId="77777777" w:rsidR="003439BD" w:rsidRPr="003439BD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39BD">
              <w:rPr>
                <w:rFonts w:ascii="Times New Roman" w:eastAsia="SimSun" w:hAnsi="Times New Roman" w:cs="Times New Roman"/>
                <w:kern w:val="0"/>
                <w:szCs w:val="21"/>
              </w:rPr>
              <w:t>&lt;4</w:t>
            </w:r>
          </w:p>
          <w:p w14:paraId="262F3FC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4–&lt;5</w:t>
            </w:r>
          </w:p>
          <w:p w14:paraId="7DAEC82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–&lt;6 or 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</w:t>
            </w:r>
          </w:p>
          <w:p w14:paraId="35415A9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6–&lt;7</w:t>
            </w:r>
          </w:p>
          <w:p w14:paraId="273DCF7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7–&lt;9</w:t>
            </w:r>
          </w:p>
          <w:p w14:paraId="094BE17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9–&lt;10</w:t>
            </w:r>
          </w:p>
        </w:tc>
        <w:tc>
          <w:tcPr>
            <w:tcW w:w="1276" w:type="dxa"/>
          </w:tcPr>
          <w:p w14:paraId="3F14792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0F78A37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  <w:p w14:paraId="2224AF7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  <w:p w14:paraId="746CB69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70</w:t>
            </w:r>
          </w:p>
          <w:p w14:paraId="09A5551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90</w:t>
            </w:r>
          </w:p>
          <w:p w14:paraId="26BEEB1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2ECC020E" w14:textId="77777777" w:rsidTr="00E56EBF">
        <w:tc>
          <w:tcPr>
            <w:tcW w:w="1418" w:type="dxa"/>
          </w:tcPr>
          <w:p w14:paraId="67CE1A1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910" w:type="dxa"/>
          </w:tcPr>
          <w:p w14:paraId="68CB0F6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Body weight (kilograms) divided by height squared</w:t>
            </w:r>
          </w:p>
        </w:tc>
        <w:tc>
          <w:tcPr>
            <w:tcW w:w="3613" w:type="dxa"/>
          </w:tcPr>
          <w:p w14:paraId="511A238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0.0</w:t>
            </w:r>
          </w:p>
          <w:p w14:paraId="72D2C93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5.0–39.9</w:t>
            </w:r>
          </w:p>
          <w:p w14:paraId="1B7E198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.0–34.9</w:t>
            </w:r>
          </w:p>
          <w:p w14:paraId="4FA5FBBA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25.0–29.9</w:t>
            </w:r>
          </w:p>
          <w:p w14:paraId="2DB6E47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&lt;25</w:t>
            </w:r>
          </w:p>
        </w:tc>
        <w:tc>
          <w:tcPr>
            <w:tcW w:w="1276" w:type="dxa"/>
          </w:tcPr>
          <w:p w14:paraId="5C667CA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0</w:t>
            </w:r>
          </w:p>
          <w:p w14:paraId="62C9A01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  <w:p w14:paraId="6C1032E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  <w:p w14:paraId="447DB4D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70</w:t>
            </w:r>
          </w:p>
          <w:p w14:paraId="2590605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075E015B" w14:textId="77777777" w:rsidTr="00E56EBF">
        <w:tc>
          <w:tcPr>
            <w:tcW w:w="1418" w:type="dxa"/>
          </w:tcPr>
          <w:p w14:paraId="6377ABE0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Blood lipids</w:t>
            </w:r>
          </w:p>
        </w:tc>
        <w:tc>
          <w:tcPr>
            <w:tcW w:w="1910" w:type="dxa"/>
          </w:tcPr>
          <w:p w14:paraId="0109939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Plasma total and HDL cholesterol with calculation of non–HDL cholesterol</w:t>
            </w:r>
          </w:p>
        </w:tc>
        <w:tc>
          <w:tcPr>
            <w:tcW w:w="3613" w:type="dxa"/>
          </w:tcPr>
          <w:p w14:paraId="676F817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20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r 190–219 (take medication)</w:t>
            </w:r>
          </w:p>
          <w:p w14:paraId="3BC7616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90–219 (no medication) or</w:t>
            </w:r>
          </w:p>
          <w:p w14:paraId="6AF01B7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60–189 (take medication)</w:t>
            </w:r>
          </w:p>
          <w:p w14:paraId="185B3BF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60–189 (no medication) or</w:t>
            </w:r>
          </w:p>
          <w:p w14:paraId="7F17429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30–159 (take medication)</w:t>
            </w:r>
          </w:p>
          <w:p w14:paraId="3A61D9D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30–159 (no medication)</w:t>
            </w:r>
          </w:p>
          <w:p w14:paraId="56EE0DA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&lt;130 (take medication)</w:t>
            </w:r>
          </w:p>
          <w:p w14:paraId="058E9AA3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&lt;130 (no medication)</w:t>
            </w:r>
          </w:p>
        </w:tc>
        <w:tc>
          <w:tcPr>
            <w:tcW w:w="1276" w:type="dxa"/>
          </w:tcPr>
          <w:p w14:paraId="4ACEFFF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023E424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  <w:p w14:paraId="29827E2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  <w:p w14:paraId="0E2F8E5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  <w:p w14:paraId="51758CF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  <w:p w14:paraId="25AD608E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58E71E2D" w14:textId="77777777" w:rsidTr="00E56EBF">
        <w:tc>
          <w:tcPr>
            <w:tcW w:w="1418" w:type="dxa"/>
          </w:tcPr>
          <w:p w14:paraId="3C66A46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1910" w:type="dxa"/>
          </w:tcPr>
          <w:p w14:paraId="48BDBA9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Casual HbA1c (%)</w:t>
            </w:r>
          </w:p>
        </w:tc>
        <w:tc>
          <w:tcPr>
            <w:tcW w:w="3613" w:type="dxa"/>
          </w:tcPr>
          <w:p w14:paraId="31AB1A8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iabetes with HbA1c 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.0</w:t>
            </w:r>
          </w:p>
          <w:p w14:paraId="0C257C5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Diabetes with HbA1c 9.0–9.9</w:t>
            </w:r>
          </w:p>
          <w:p w14:paraId="151F1003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Diabetes with HbA1c 8.0–8.9</w:t>
            </w:r>
          </w:p>
          <w:p w14:paraId="63B5FBB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Diabetes with HbA1c 7.0–7.9</w:t>
            </w:r>
          </w:p>
          <w:p w14:paraId="5787416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Diabetes with HbA1c &lt;7.0</w:t>
            </w:r>
          </w:p>
          <w:p w14:paraId="7AE5BC2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No diabetes and HbA1c 5.7–6.4</w:t>
            </w:r>
          </w:p>
          <w:p w14:paraId="5A70F26C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No history of diabetes and HbA1c &lt;5.7</w:t>
            </w:r>
          </w:p>
        </w:tc>
        <w:tc>
          <w:tcPr>
            <w:tcW w:w="1276" w:type="dxa"/>
          </w:tcPr>
          <w:p w14:paraId="3A10FE9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39049DA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  <w:p w14:paraId="012120F5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  <w:p w14:paraId="6EFA123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  <w:p w14:paraId="0A98F50A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  <w:p w14:paraId="28FD3CC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  <w:p w14:paraId="161258D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3439BD" w:rsidRPr="00A307D0" w14:paraId="665E7519" w14:textId="77777777" w:rsidTr="00E56EBF">
        <w:tc>
          <w:tcPr>
            <w:tcW w:w="1418" w:type="dxa"/>
          </w:tcPr>
          <w:p w14:paraId="357D77AB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910" w:type="dxa"/>
          </w:tcPr>
          <w:p w14:paraId="2964B45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Appropriately measured systolic and diastolic BPs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br/>
            </w:r>
          </w:p>
        </w:tc>
        <w:tc>
          <w:tcPr>
            <w:tcW w:w="3613" w:type="dxa"/>
          </w:tcPr>
          <w:p w14:paraId="1768141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60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r 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≥</w:t>
            </w:r>
            <w:r w:rsidRPr="00A307D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</w:t>
            </w:r>
          </w:p>
          <w:p w14:paraId="0ED6F0E6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40–159 or 90–99 (take medication)</w:t>
            </w:r>
          </w:p>
          <w:p w14:paraId="66E472C8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40–159 or 90–99 (no medication)</w:t>
            </w:r>
          </w:p>
          <w:p w14:paraId="65144A9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30–139 or 80–89 (take medication)</w:t>
            </w:r>
          </w:p>
          <w:p w14:paraId="567E0D7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30–139 or 80–89 (no medication)</w:t>
            </w:r>
          </w:p>
          <w:p w14:paraId="3CD8930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20–129/&lt;80 (take medication)</w:t>
            </w:r>
          </w:p>
          <w:p w14:paraId="5B8D8833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20–129/&lt;80 (no medication)</w:t>
            </w: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&lt;120/&lt;80 (take medication)</w:t>
            </w:r>
          </w:p>
          <w:p w14:paraId="5FAEF4C0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&lt;120/&lt;80 (no medication)</w:t>
            </w:r>
          </w:p>
        </w:tc>
        <w:tc>
          <w:tcPr>
            <w:tcW w:w="1276" w:type="dxa"/>
          </w:tcPr>
          <w:p w14:paraId="55F05CFD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012C3DB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  <w:p w14:paraId="1947525F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  <w:p w14:paraId="602FBA49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  <w:p w14:paraId="220A7B91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  <w:p w14:paraId="0733413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  <w:p w14:paraId="5458D4A2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75</w:t>
            </w:r>
          </w:p>
          <w:p w14:paraId="6EE230E7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  <w:p w14:paraId="767AF6E4" w14:textId="77777777" w:rsidR="003439BD" w:rsidRPr="00A307D0" w:rsidRDefault="003439BD" w:rsidP="00E56E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7D0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</w:tbl>
    <w:p w14:paraId="50BF2C0E" w14:textId="77777777" w:rsidR="003439BD" w:rsidRPr="00BF3E76" w:rsidRDefault="003439BD" w:rsidP="003439BD">
      <w:pPr>
        <w:widowControl/>
        <w:jc w:val="left"/>
        <w:rPr>
          <w:rFonts w:ascii="Times New Roman" w:eastAsia="Songti SC" w:hAnsi="Times New Roman" w:cs="Times New Roman"/>
          <w:kern w:val="0"/>
        </w:rPr>
      </w:pPr>
      <w:r w:rsidRPr="00BF3E76">
        <w:rPr>
          <w:rFonts w:ascii="Times New Roman" w:eastAsia="Songti SC" w:hAnsi="Times New Roman" w:cs="Times New Roman"/>
          <w:kern w:val="0"/>
        </w:rPr>
        <w:t>CVH, cardiovascular health; HEI, Healthy Eating Index; PA, physical activity; NDS, nicotine-delivery system; BMI, body mass index; HbA1c, hemoglobin A1c; HDL, high-density lipoprotein; BP, blood pressure.</w:t>
      </w:r>
    </w:p>
    <w:p w14:paraId="5109E51C" w14:textId="77777777" w:rsidR="003439BD" w:rsidRPr="00BF3E76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2"/>
          <w:szCs w:val="28"/>
        </w:rPr>
      </w:pPr>
    </w:p>
    <w:p w14:paraId="03A73CB7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41D0EE47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075203AC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706383D8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34C5F5AC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296E993C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12F94CCB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0103D1DB" w14:textId="77777777" w:rsidR="003439BD" w:rsidRPr="00042A5B" w:rsidRDefault="003439BD" w:rsidP="003439BD">
      <w:pPr>
        <w:rPr>
          <w:rFonts w:ascii="Times New Roman" w:eastAsia="Songti SC" w:hAnsi="Times New Roman" w:cs="Times New Roman"/>
        </w:rPr>
      </w:pPr>
      <w:r w:rsidRPr="00E57DC3">
        <w:rPr>
          <w:rFonts w:ascii="Times New Roman" w:eastAsia="Songti SC" w:hAnsi="Times New Roman" w:cs="Times New Roman"/>
        </w:rPr>
        <w:lastRenderedPageBreak/>
        <w:t>Supplementary Table</w:t>
      </w:r>
      <w:r>
        <w:rPr>
          <w:rFonts w:ascii="Times New Roman" w:eastAsia="Songti SC" w:hAnsi="Times New Roman" w:cs="Times New Roman"/>
        </w:rPr>
        <w:t xml:space="preserve">2 </w:t>
      </w:r>
      <w:r w:rsidRPr="00042A5B">
        <w:rPr>
          <w:rFonts w:ascii="Times New Roman" w:eastAsia="Songti SC" w:hAnsi="Times New Roman" w:cs="Times New Roman"/>
        </w:rPr>
        <w:t>Analysis of the contribution of different components of</w:t>
      </w:r>
      <w:r>
        <w:rPr>
          <w:rFonts w:ascii="Times New Roman" w:eastAsia="Songti SC" w:hAnsi="Times New Roman" w:cs="Times New Roman"/>
        </w:rPr>
        <w:t xml:space="preserve">  </w:t>
      </w:r>
      <w:r w:rsidRPr="00E57DC3">
        <w:rPr>
          <w:rFonts w:ascii="Times New Roman" w:eastAsia="Songti SC" w:hAnsi="Times New Roman" w:cs="Times New Roman"/>
        </w:rPr>
        <w:t xml:space="preserve">Life’s </w:t>
      </w:r>
      <w:r>
        <w:rPr>
          <w:rFonts w:ascii="Times New Roman" w:eastAsia="Songti SC" w:hAnsi="Times New Roman" w:cs="Times New Roman"/>
        </w:rPr>
        <w:t>E</w:t>
      </w:r>
      <w:r w:rsidRPr="00E57DC3">
        <w:rPr>
          <w:rFonts w:ascii="Times New Roman" w:eastAsia="Songti SC" w:hAnsi="Times New Roman" w:cs="Times New Roman"/>
        </w:rPr>
        <w:t>ssential 8</w:t>
      </w:r>
      <w:r>
        <w:rPr>
          <w:rFonts w:ascii="Times New Roman" w:eastAsia="Songti SC" w:hAnsi="Times New Roman" w:cs="Times New Roman"/>
        </w:rPr>
        <w:t xml:space="preserve"> </w:t>
      </w:r>
      <w:r w:rsidRPr="00042A5B">
        <w:rPr>
          <w:rFonts w:ascii="Times New Roman" w:eastAsia="Songti SC" w:hAnsi="Times New Roman" w:cs="Times New Roman"/>
        </w:rPr>
        <w:t>to the overall score.</w:t>
      </w:r>
      <w:r>
        <w:rPr>
          <w:rFonts w:ascii="Times New Roman" w:eastAsia="Songti SC" w:hAnsi="Times New Roman" w:cs="Times New Roman"/>
        </w:rPr>
        <w:t xml:space="preserve"> </w:t>
      </w:r>
      <w:r w:rsidRPr="00B81713">
        <w:rPr>
          <w:rFonts w:ascii="Times New Roman" w:eastAsia="Songti SC" w:hAnsi="Times New Roman" w:cs="Times New Roman"/>
        </w:rPr>
        <w:t>Weighted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3439BD" w:rsidRPr="00042A5B" w14:paraId="23CB64C8" w14:textId="77777777" w:rsidTr="00E56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3" w:type="dxa"/>
          </w:tcPr>
          <w:p w14:paraId="0A966453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bookmarkStart w:id="0" w:name="OLE_LINK10"/>
            <w:bookmarkStart w:id="1" w:name="OLE_LINK11"/>
            <w:r>
              <w:rPr>
                <w:rFonts w:ascii="Times New Roman" w:eastAsia="Songti SC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Songti SC" w:hAnsi="Times New Roman" w:cs="Times New Roman"/>
                <w:szCs w:val="21"/>
              </w:rPr>
              <w:t>E8 components</w:t>
            </w:r>
          </w:p>
        </w:tc>
        <w:tc>
          <w:tcPr>
            <w:tcW w:w="2763" w:type="dxa"/>
          </w:tcPr>
          <w:p w14:paraId="46938C9C" w14:textId="77777777" w:rsidR="003439BD" w:rsidRPr="0034569D" w:rsidRDefault="003439BD" w:rsidP="00E56EBF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34569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β</w:t>
            </w:r>
            <w:r w:rsidRPr="0034569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2764" w:type="dxa"/>
          </w:tcPr>
          <w:p w14:paraId="25861474" w14:textId="77777777" w:rsidR="003439BD" w:rsidRPr="0034569D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34569D">
              <w:rPr>
                <w:rFonts w:ascii="Times New Roman" w:eastAsia="Songti SC" w:hAnsi="Times New Roman" w:cs="Times New Roman"/>
                <w:i/>
                <w:szCs w:val="21"/>
              </w:rPr>
              <w:t>P</w:t>
            </w:r>
            <w:r w:rsidRPr="0034569D">
              <w:rPr>
                <w:rFonts w:ascii="Times New Roman" w:eastAsia="Songti SC" w:hAnsi="Times New Roman" w:cs="Times New Roman"/>
                <w:szCs w:val="21"/>
              </w:rPr>
              <w:t xml:space="preserve"> value</w:t>
            </w:r>
          </w:p>
        </w:tc>
      </w:tr>
      <w:tr w:rsidR="003439BD" w:rsidRPr="00042A5B" w14:paraId="58C464AB" w14:textId="77777777" w:rsidTr="00E56EBF">
        <w:tc>
          <w:tcPr>
            <w:tcW w:w="2763" w:type="dxa"/>
          </w:tcPr>
          <w:p w14:paraId="4CE620CD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2763" w:type="dxa"/>
          </w:tcPr>
          <w:p w14:paraId="338531A3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1.1211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1.019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1.223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17CE19E7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7C8B3C47" w14:textId="77777777" w:rsidTr="00E56EBF">
        <w:tc>
          <w:tcPr>
            <w:tcW w:w="2763" w:type="dxa"/>
          </w:tcPr>
          <w:p w14:paraId="0156E558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2763" w:type="dxa"/>
          </w:tcPr>
          <w:p w14:paraId="7DA8FFB0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0.5337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0.485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0.583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5765EEE9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7BA7F691" w14:textId="77777777" w:rsidTr="00E56EBF">
        <w:tc>
          <w:tcPr>
            <w:tcW w:w="2763" w:type="dxa"/>
          </w:tcPr>
          <w:p w14:paraId="0494759E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Nicotine exposure</w:t>
            </w:r>
          </w:p>
        </w:tc>
        <w:tc>
          <w:tcPr>
            <w:tcW w:w="2763" w:type="dxa"/>
          </w:tcPr>
          <w:p w14:paraId="4E70F1C2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1.0810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0.989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D1246D">
              <w:rPr>
                <w:rFonts w:ascii="Times New Roman" w:eastAsia="Songti SC" w:hAnsi="Times New Roman" w:cs="Times New Roman"/>
                <w:szCs w:val="21"/>
              </w:rPr>
              <w:t>1.173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5DF784A1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52F117BC" w14:textId="77777777" w:rsidTr="00E56EBF">
        <w:tc>
          <w:tcPr>
            <w:tcW w:w="2763" w:type="dxa"/>
          </w:tcPr>
          <w:p w14:paraId="75AB0FF5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eep</w:t>
            </w:r>
          </w:p>
        </w:tc>
        <w:tc>
          <w:tcPr>
            <w:tcW w:w="2763" w:type="dxa"/>
          </w:tcPr>
          <w:p w14:paraId="3E9030CD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1.1729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ongti SC" w:hAnsi="Times New Roman" w:cs="Times New Roman" w:hint="eastAsia"/>
                <w:szCs w:val="21"/>
              </w:rPr>
              <w:t>(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1.074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1.272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3CACF99F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2B4387EC" w14:textId="77777777" w:rsidTr="00E56EBF">
        <w:tc>
          <w:tcPr>
            <w:tcW w:w="2763" w:type="dxa"/>
          </w:tcPr>
          <w:p w14:paraId="06287260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763" w:type="dxa"/>
          </w:tcPr>
          <w:p w14:paraId="58B86FA4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1.2084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1.108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1.309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369FCB35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6DCF4E97" w14:textId="77777777" w:rsidTr="00E56EBF">
        <w:tc>
          <w:tcPr>
            <w:tcW w:w="2763" w:type="dxa"/>
          </w:tcPr>
          <w:p w14:paraId="58C23024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Blood lipids</w:t>
            </w:r>
          </w:p>
        </w:tc>
        <w:tc>
          <w:tcPr>
            <w:tcW w:w="2763" w:type="dxa"/>
          </w:tcPr>
          <w:p w14:paraId="2CBDB2E4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0.8773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0.79</w:t>
            </w:r>
            <w:r>
              <w:rPr>
                <w:rFonts w:ascii="Times New Roman" w:eastAsia="Songti SC" w:hAnsi="Times New Roman" w:cs="Times New Roman"/>
                <w:szCs w:val="21"/>
              </w:rPr>
              <w:t>1-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0.964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04849831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36213F46" w14:textId="77777777" w:rsidTr="00E56EBF">
        <w:tc>
          <w:tcPr>
            <w:tcW w:w="2763" w:type="dxa"/>
          </w:tcPr>
          <w:p w14:paraId="4506D8F0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Blood glucose</w:t>
            </w:r>
          </w:p>
        </w:tc>
        <w:tc>
          <w:tcPr>
            <w:tcW w:w="2763" w:type="dxa"/>
          </w:tcPr>
          <w:p w14:paraId="32BD4030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0.8845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0.761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4A7ED6">
              <w:rPr>
                <w:rFonts w:ascii="Times New Roman" w:eastAsia="Songti SC" w:hAnsi="Times New Roman" w:cs="Times New Roman"/>
                <w:szCs w:val="21"/>
              </w:rPr>
              <w:t>1.009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</w:tcPr>
          <w:p w14:paraId="2154327A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  <w:tr w:rsidR="003439BD" w:rsidRPr="00042A5B" w14:paraId="34B747B4" w14:textId="77777777" w:rsidTr="00E56EBF">
        <w:tc>
          <w:tcPr>
            <w:tcW w:w="2763" w:type="dxa"/>
          </w:tcPr>
          <w:p w14:paraId="348528D0" w14:textId="77777777" w:rsidR="003439BD" w:rsidRPr="0052221B" w:rsidRDefault="003439BD" w:rsidP="00E56E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21B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763" w:type="dxa"/>
          </w:tcPr>
          <w:p w14:paraId="737B78DE" w14:textId="77777777" w:rsidR="003439BD" w:rsidRPr="00042A5B" w:rsidRDefault="003439BD" w:rsidP="00E56EBF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D1246D">
              <w:rPr>
                <w:rFonts w:ascii="Times New Roman" w:eastAsia="Songti SC" w:hAnsi="Times New Roman" w:cs="Times New Roman"/>
                <w:szCs w:val="21"/>
              </w:rPr>
              <w:t>0.4093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(</w:t>
            </w:r>
            <w:r w:rsidRPr="00BA7782">
              <w:rPr>
                <w:rFonts w:ascii="Times New Roman" w:eastAsia="Songti SC" w:hAnsi="Times New Roman" w:cs="Times New Roman"/>
                <w:szCs w:val="21"/>
              </w:rPr>
              <w:t>0.347</w:t>
            </w:r>
            <w:r>
              <w:rPr>
                <w:rFonts w:ascii="Times New Roman" w:eastAsia="Songti SC" w:hAnsi="Times New Roman" w:cs="Times New Roman"/>
                <w:szCs w:val="21"/>
              </w:rPr>
              <w:t>-</w:t>
            </w:r>
            <w:r w:rsidRPr="00BA7782">
              <w:rPr>
                <w:rFonts w:ascii="Times New Roman" w:eastAsia="Songti SC" w:hAnsi="Times New Roman" w:cs="Times New Roman"/>
                <w:szCs w:val="21"/>
              </w:rPr>
              <w:t>0.471</w:t>
            </w:r>
            <w:r>
              <w:rPr>
                <w:rFonts w:ascii="Times New Roman" w:eastAsia="Songti SC" w:hAnsi="Times New Roman" w:cs="Times New Roman"/>
                <w:szCs w:val="21"/>
              </w:rPr>
              <w:t>)</w:t>
            </w:r>
          </w:p>
        </w:tc>
        <w:tc>
          <w:tcPr>
            <w:tcW w:w="2764" w:type="dxa"/>
            <w:vAlign w:val="top"/>
          </w:tcPr>
          <w:p w14:paraId="62D8DD86" w14:textId="77777777" w:rsidR="003439BD" w:rsidRDefault="003439BD" w:rsidP="00E56EBF">
            <w:r w:rsidRPr="00CA13A3">
              <w:rPr>
                <w:rFonts w:ascii="Times New Roman" w:eastAsia="Songti SC" w:hAnsi="Times New Roman" w:cs="Times New Roman" w:hint="eastAsia"/>
                <w:szCs w:val="21"/>
              </w:rPr>
              <w:t>&lt;</w:t>
            </w:r>
            <w:r w:rsidRPr="00CA13A3">
              <w:rPr>
                <w:rFonts w:ascii="Times New Roman" w:eastAsia="Songti SC" w:hAnsi="Times New Roman" w:cs="Times New Roman"/>
                <w:szCs w:val="21"/>
              </w:rPr>
              <w:t xml:space="preserve"> 0.001</w:t>
            </w:r>
          </w:p>
        </w:tc>
      </w:tr>
    </w:tbl>
    <w:bookmarkEnd w:id="0"/>
    <w:bookmarkEnd w:id="1"/>
    <w:p w14:paraId="76469F0D" w14:textId="77777777" w:rsidR="003439BD" w:rsidRDefault="003439BD" w:rsidP="003439BD">
      <w:pPr>
        <w:rPr>
          <w:rFonts w:ascii="Times New Roman" w:eastAsia="Songti SC" w:hAnsi="Times New Roman" w:cs="Times New Roman"/>
        </w:rPr>
      </w:pPr>
      <w:r w:rsidRPr="00E57DC3">
        <w:rPr>
          <w:rFonts w:ascii="Times New Roman" w:eastAsia="Songti SC" w:hAnsi="Times New Roman" w:cs="Times New Roman"/>
        </w:rPr>
        <w:t>PA,</w:t>
      </w:r>
      <w:r>
        <w:rPr>
          <w:rFonts w:ascii="Times New Roman" w:eastAsia="Songti SC" w:hAnsi="Times New Roman" w:cs="Times New Roman"/>
        </w:rPr>
        <w:t xml:space="preserve"> physical activity;</w:t>
      </w:r>
      <w:r w:rsidRPr="00E57DC3">
        <w:rPr>
          <w:rFonts w:ascii="Times New Roman" w:eastAsia="Songti SC" w:hAnsi="Times New Roman" w:cs="Times New Roman"/>
        </w:rPr>
        <w:t xml:space="preserve"> BMI</w:t>
      </w:r>
      <w:r>
        <w:rPr>
          <w:rFonts w:ascii="Times New Roman" w:eastAsia="Songti SC" w:hAnsi="Times New Roman" w:cs="Times New Roman"/>
        </w:rPr>
        <w:t xml:space="preserve">, </w:t>
      </w:r>
      <w:r w:rsidRPr="00E57DC3">
        <w:rPr>
          <w:rFonts w:ascii="Times New Roman" w:eastAsia="Songti SC" w:hAnsi="Times New Roman" w:cs="Times New Roman"/>
        </w:rPr>
        <w:t>body mass index; BP, blood pressure</w:t>
      </w:r>
      <w:r>
        <w:rPr>
          <w:rFonts w:ascii="Times New Roman" w:eastAsia="Songti SC" w:hAnsi="Times New Roman" w:cs="Times New Roman"/>
        </w:rPr>
        <w:t>.</w:t>
      </w:r>
    </w:p>
    <w:p w14:paraId="0E50ADB0" w14:textId="77777777" w:rsidR="003439BD" w:rsidRPr="00BA7782" w:rsidRDefault="003439BD" w:rsidP="003439BD">
      <w:pPr>
        <w:rPr>
          <w:rFonts w:ascii="Times New Roman" w:eastAsia="Songti SC" w:hAnsi="Times New Roman" w:cs="Times New Roman"/>
        </w:rPr>
      </w:pPr>
      <w:r w:rsidRPr="00BA7782">
        <w:rPr>
          <w:rFonts w:ascii="Times New Roman" w:eastAsia="Songti SC" w:hAnsi="Times New Roman" w:cs="Times New Roman"/>
        </w:rPr>
        <w:t>Note:</w:t>
      </w:r>
      <w:r>
        <w:rPr>
          <w:rFonts w:ascii="Times New Roman" w:eastAsia="Songti SC" w:hAnsi="Times New Roman" w:cs="Times New Roman"/>
        </w:rPr>
        <w:t xml:space="preserve"> </w:t>
      </w:r>
      <w:r w:rsidRPr="00BA7782">
        <w:rPr>
          <w:rFonts w:ascii="Times New Roman" w:eastAsia="Songti SC" w:hAnsi="Times New Roman" w:cs="Times New Roman"/>
        </w:rPr>
        <w:t>β represents the estimated regression coefficient for each</w:t>
      </w:r>
      <w:r>
        <w:rPr>
          <w:rFonts w:ascii="Times New Roman" w:eastAsia="Songti SC" w:hAnsi="Times New Roman" w:cs="Times New Roman"/>
        </w:rPr>
        <w:t xml:space="preserve"> component</w:t>
      </w:r>
      <w:r w:rsidRPr="00BA7782">
        <w:rPr>
          <w:rFonts w:ascii="Times New Roman" w:eastAsia="Songti SC" w:hAnsi="Times New Roman" w:cs="Times New Roman"/>
        </w:rPr>
        <w:t xml:space="preserve">. </w:t>
      </w:r>
    </w:p>
    <w:p w14:paraId="4823E512" w14:textId="77777777" w:rsidR="003439BD" w:rsidRDefault="003439BD" w:rsidP="003439BD">
      <w:pPr>
        <w:widowControl/>
        <w:jc w:val="left"/>
        <w:rPr>
          <w:rFonts w:ascii="Times New Roman" w:eastAsia="DengXian" w:hAnsi="Times New Roman" w:cs="Times New Roman"/>
          <w:noProof/>
          <w:sz w:val="28"/>
          <w:szCs w:val="28"/>
        </w:rPr>
      </w:pPr>
    </w:p>
    <w:p w14:paraId="2417BCDB" w14:textId="77777777" w:rsidR="00F03BBB" w:rsidRPr="003439BD" w:rsidRDefault="00F03BBB">
      <w:pPr>
        <w:rPr>
          <w:b/>
        </w:rPr>
      </w:pPr>
    </w:p>
    <w:sectPr w:rsidR="00F03BBB" w:rsidRPr="003439BD" w:rsidSect="00BF4C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BD"/>
    <w:rsid w:val="00011F8E"/>
    <w:rsid w:val="00012A9C"/>
    <w:rsid w:val="00017146"/>
    <w:rsid w:val="00026429"/>
    <w:rsid w:val="00032361"/>
    <w:rsid w:val="00044A9F"/>
    <w:rsid w:val="00050854"/>
    <w:rsid w:val="00067A7A"/>
    <w:rsid w:val="000722EA"/>
    <w:rsid w:val="000B2235"/>
    <w:rsid w:val="000E2193"/>
    <w:rsid w:val="000E7099"/>
    <w:rsid w:val="00106088"/>
    <w:rsid w:val="00153836"/>
    <w:rsid w:val="00176575"/>
    <w:rsid w:val="001947E4"/>
    <w:rsid w:val="001C38E1"/>
    <w:rsid w:val="00215880"/>
    <w:rsid w:val="00220209"/>
    <w:rsid w:val="0023519C"/>
    <w:rsid w:val="00253233"/>
    <w:rsid w:val="002645A7"/>
    <w:rsid w:val="00296193"/>
    <w:rsid w:val="002F0FAE"/>
    <w:rsid w:val="0030595B"/>
    <w:rsid w:val="003439BD"/>
    <w:rsid w:val="00350FEC"/>
    <w:rsid w:val="00360136"/>
    <w:rsid w:val="00376310"/>
    <w:rsid w:val="0039657F"/>
    <w:rsid w:val="003C1AE1"/>
    <w:rsid w:val="003C2948"/>
    <w:rsid w:val="003E42BD"/>
    <w:rsid w:val="00411CD8"/>
    <w:rsid w:val="004322F0"/>
    <w:rsid w:val="0048746A"/>
    <w:rsid w:val="004B0BF2"/>
    <w:rsid w:val="004D69AC"/>
    <w:rsid w:val="004E120A"/>
    <w:rsid w:val="004E4E08"/>
    <w:rsid w:val="004F0FC2"/>
    <w:rsid w:val="00552C26"/>
    <w:rsid w:val="00575487"/>
    <w:rsid w:val="005B284D"/>
    <w:rsid w:val="005E177A"/>
    <w:rsid w:val="005E46A0"/>
    <w:rsid w:val="00660A55"/>
    <w:rsid w:val="00663BD8"/>
    <w:rsid w:val="0066683C"/>
    <w:rsid w:val="006B1ED0"/>
    <w:rsid w:val="006D5EF9"/>
    <w:rsid w:val="006F0FE9"/>
    <w:rsid w:val="00703178"/>
    <w:rsid w:val="007115A2"/>
    <w:rsid w:val="00715DAE"/>
    <w:rsid w:val="00732940"/>
    <w:rsid w:val="007603DC"/>
    <w:rsid w:val="007A3538"/>
    <w:rsid w:val="007D5154"/>
    <w:rsid w:val="00804C55"/>
    <w:rsid w:val="00810720"/>
    <w:rsid w:val="00817EF5"/>
    <w:rsid w:val="00840389"/>
    <w:rsid w:val="0086727B"/>
    <w:rsid w:val="00885FB9"/>
    <w:rsid w:val="008F160F"/>
    <w:rsid w:val="008F2690"/>
    <w:rsid w:val="00936960"/>
    <w:rsid w:val="00941CA7"/>
    <w:rsid w:val="009449D8"/>
    <w:rsid w:val="0096788A"/>
    <w:rsid w:val="009D2FD8"/>
    <w:rsid w:val="009D5F87"/>
    <w:rsid w:val="009D5FF7"/>
    <w:rsid w:val="00A45CC2"/>
    <w:rsid w:val="00A81E0E"/>
    <w:rsid w:val="00AC3E85"/>
    <w:rsid w:val="00AC40EC"/>
    <w:rsid w:val="00AF777A"/>
    <w:rsid w:val="00B0762F"/>
    <w:rsid w:val="00B2481A"/>
    <w:rsid w:val="00B32109"/>
    <w:rsid w:val="00B5356B"/>
    <w:rsid w:val="00B63DBB"/>
    <w:rsid w:val="00B66ED9"/>
    <w:rsid w:val="00B9402D"/>
    <w:rsid w:val="00BA1CD0"/>
    <w:rsid w:val="00BD60AF"/>
    <w:rsid w:val="00BF3E76"/>
    <w:rsid w:val="00BF4CC6"/>
    <w:rsid w:val="00C21B1A"/>
    <w:rsid w:val="00C35777"/>
    <w:rsid w:val="00C6194D"/>
    <w:rsid w:val="00C90199"/>
    <w:rsid w:val="00CA35CA"/>
    <w:rsid w:val="00CC19D1"/>
    <w:rsid w:val="00CF05A6"/>
    <w:rsid w:val="00D678B6"/>
    <w:rsid w:val="00D90D8E"/>
    <w:rsid w:val="00D96415"/>
    <w:rsid w:val="00DD4BF2"/>
    <w:rsid w:val="00DF05F8"/>
    <w:rsid w:val="00E06FFF"/>
    <w:rsid w:val="00E948CA"/>
    <w:rsid w:val="00EA26C5"/>
    <w:rsid w:val="00F03BBB"/>
    <w:rsid w:val="00F43892"/>
    <w:rsid w:val="00F80CB2"/>
    <w:rsid w:val="00F86E30"/>
    <w:rsid w:val="00FD3092"/>
    <w:rsid w:val="00F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8514"/>
  <w15:chartTrackingRefBased/>
  <w15:docId w15:val="{2540127C-964E-864E-9BC6-63989EC9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9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3E42BD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39B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BD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sty Robson</cp:lastModifiedBy>
  <cp:revision>2</cp:revision>
  <dcterms:created xsi:type="dcterms:W3CDTF">2024-10-15T02:27:00Z</dcterms:created>
  <dcterms:modified xsi:type="dcterms:W3CDTF">2024-12-04T08:19:00Z</dcterms:modified>
</cp:coreProperties>
</file>